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480"/>
        <w:tblW w:w="10890" w:type="dxa"/>
        <w:tblLayout w:type="fixed"/>
        <w:tblLook w:val="04A0" w:firstRow="1" w:lastRow="0" w:firstColumn="1" w:lastColumn="0" w:noHBand="0" w:noVBand="1"/>
      </w:tblPr>
      <w:tblGrid>
        <w:gridCol w:w="2623"/>
        <w:gridCol w:w="1139"/>
        <w:gridCol w:w="2080"/>
        <w:gridCol w:w="1411"/>
        <w:gridCol w:w="1539"/>
        <w:gridCol w:w="1842"/>
        <w:gridCol w:w="256"/>
      </w:tblGrid>
      <w:tr w:rsidR="00CE2A12" w:rsidRPr="00CE2A12" w14:paraId="3DCFE1EF" w14:textId="77777777" w:rsidTr="00CE2A12">
        <w:trPr>
          <w:gridAfter w:val="1"/>
          <w:wAfter w:w="256" w:type="dxa"/>
          <w:trHeight w:val="344"/>
        </w:trPr>
        <w:tc>
          <w:tcPr>
            <w:tcW w:w="2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71F4F4F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327047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0A20D2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14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99E7A4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# of unique mapped reads</w:t>
            </w:r>
          </w:p>
        </w:tc>
        <w:tc>
          <w:tcPr>
            <w:tcW w:w="15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B583FC3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unique mapped rat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931D18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Total Mapping rate</w:t>
            </w:r>
          </w:p>
        </w:tc>
      </w:tr>
      <w:tr w:rsidR="00CE2A12" w:rsidRPr="00CE2A12" w14:paraId="4C1AE57B" w14:textId="77777777" w:rsidTr="00CE2A12">
        <w:trPr>
          <w:trHeight w:val="365"/>
        </w:trPr>
        <w:tc>
          <w:tcPr>
            <w:tcW w:w="2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B5AD9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92C8C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EB820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A5F1F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FE447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6496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4CF" w14:textId="77777777" w:rsidR="00CE2A12" w:rsidRPr="00CE2A12" w:rsidRDefault="00CE2A12" w:rsidP="00CE2A1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2A12" w:rsidRPr="00CE2A12" w14:paraId="1AFA68A3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E286EF" w14:textId="3573C37A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5F6435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A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93EF83" w14:textId="53DF4F21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  <w:r>
              <w:rPr>
                <w:rFonts w:ascii="SimSun" w:eastAsia="SimSun" w:hAnsi="SimSun" w:cs="SimSu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F585F83" w14:textId="3FBAA22D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550626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8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D9A650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99%</w:t>
            </w:r>
          </w:p>
        </w:tc>
        <w:tc>
          <w:tcPr>
            <w:tcW w:w="256" w:type="dxa"/>
            <w:vAlign w:val="center"/>
            <w:hideMark/>
          </w:tcPr>
          <w:p w14:paraId="4CCE21FB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53ACAB21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8CEF83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0CD3435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A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5890E5" w14:textId="26B4EBE1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0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BB9183" w14:textId="0AB48F50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CA0CDB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19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5C0539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54%</w:t>
            </w:r>
          </w:p>
        </w:tc>
        <w:tc>
          <w:tcPr>
            <w:tcW w:w="256" w:type="dxa"/>
            <w:vAlign w:val="center"/>
            <w:hideMark/>
          </w:tcPr>
          <w:p w14:paraId="3041497A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5A27107E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2DFAB7" w14:textId="351EDEDC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F7FD45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A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BC2226" w14:textId="298A8FB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76DCBB" w14:textId="028282F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FEAC01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0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197370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26%</w:t>
            </w:r>
          </w:p>
        </w:tc>
        <w:tc>
          <w:tcPr>
            <w:tcW w:w="256" w:type="dxa"/>
            <w:vAlign w:val="center"/>
            <w:hideMark/>
          </w:tcPr>
          <w:p w14:paraId="2E6E57B2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4F64EA72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0E5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2FB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D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D17" w14:textId="100C7986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741" w14:textId="7FBA65F9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0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61AB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1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AC8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90%</w:t>
            </w:r>
          </w:p>
        </w:tc>
        <w:tc>
          <w:tcPr>
            <w:tcW w:w="256" w:type="dxa"/>
            <w:vAlign w:val="center"/>
            <w:hideMark/>
          </w:tcPr>
          <w:p w14:paraId="2D166672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18D382C1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8BE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F5A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D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5320" w14:textId="499EBA02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DE3" w14:textId="28F5FB6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7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073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6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CD4E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85%</w:t>
            </w:r>
          </w:p>
        </w:tc>
        <w:tc>
          <w:tcPr>
            <w:tcW w:w="256" w:type="dxa"/>
            <w:vAlign w:val="center"/>
            <w:hideMark/>
          </w:tcPr>
          <w:p w14:paraId="05C605A7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3AB7D535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A9A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A2B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D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49E" w14:textId="6952BEA2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9195" w14:textId="70347EEB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CBC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8.86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9D8F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90%</w:t>
            </w:r>
          </w:p>
        </w:tc>
        <w:tc>
          <w:tcPr>
            <w:tcW w:w="256" w:type="dxa"/>
            <w:vAlign w:val="center"/>
            <w:hideMark/>
          </w:tcPr>
          <w:p w14:paraId="53DF5B21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18CAF0EB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7B3263" w14:textId="7C5878F5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48DB87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I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1AA288" w14:textId="078104DE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DA291A" w14:textId="1C0468C8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67A14A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9.01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AA35B5D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55%</w:t>
            </w:r>
          </w:p>
        </w:tc>
        <w:tc>
          <w:tcPr>
            <w:tcW w:w="256" w:type="dxa"/>
            <w:vAlign w:val="center"/>
            <w:hideMark/>
          </w:tcPr>
          <w:p w14:paraId="47F4E390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12268FBC" w14:textId="77777777" w:rsidTr="00CE2A12">
        <w:trPr>
          <w:trHeight w:val="344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892689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983453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I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1C5D33" w14:textId="70A378F6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30298B" w14:textId="54B417DD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B6A64A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7.1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65B31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4.75%</w:t>
            </w:r>
          </w:p>
        </w:tc>
        <w:tc>
          <w:tcPr>
            <w:tcW w:w="256" w:type="dxa"/>
            <w:vAlign w:val="center"/>
            <w:hideMark/>
          </w:tcPr>
          <w:p w14:paraId="5DB55FBC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A12" w:rsidRPr="00CE2A12" w14:paraId="751DA3EB" w14:textId="77777777" w:rsidTr="00CE2A12">
        <w:trPr>
          <w:trHeight w:val="365"/>
        </w:trPr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C64CA01" w14:textId="69254371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A676BB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RI-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25D334" w14:textId="0BC2AAFF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2441B1" w14:textId="2E141D48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0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F8E7EF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88.06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E6A45A" w14:textId="77777777" w:rsidR="00CE2A12" w:rsidRPr="00CE2A12" w:rsidRDefault="00CE2A12" w:rsidP="00CE2A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A12">
              <w:rPr>
                <w:rFonts w:ascii="Times New Roman" w:eastAsia="Times New Roman" w:hAnsi="Times New Roman" w:cs="Times New Roman"/>
                <w:color w:val="000000"/>
              </w:rPr>
              <w:t>95.43%</w:t>
            </w:r>
          </w:p>
        </w:tc>
        <w:tc>
          <w:tcPr>
            <w:tcW w:w="256" w:type="dxa"/>
            <w:vAlign w:val="center"/>
            <w:hideMark/>
          </w:tcPr>
          <w:p w14:paraId="3F3BD315" w14:textId="77777777" w:rsidR="00CE2A12" w:rsidRPr="00CE2A12" w:rsidRDefault="00CE2A12" w:rsidP="00CE2A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0B6A1D" w14:textId="0209A1AB" w:rsidR="006E1135" w:rsidRDefault="00CE2A12">
      <w:r w:rsidRPr="00CE2A12">
        <w:rPr>
          <w:b/>
          <w:bCs/>
        </w:rPr>
        <w:t>Table S</w:t>
      </w:r>
      <w:r w:rsidR="00CE6F0C">
        <w:rPr>
          <w:b/>
          <w:bCs/>
        </w:rPr>
        <w:t>5</w:t>
      </w:r>
      <w:r w:rsidR="00C36DDD">
        <w:rPr>
          <w:b/>
          <w:bCs/>
        </w:rPr>
        <w:t xml:space="preserve"> </w:t>
      </w:r>
      <w:r w:rsidRPr="00CE2A12">
        <w:rPr>
          <w:b/>
          <w:bCs/>
        </w:rPr>
        <w:t xml:space="preserve"> </w:t>
      </w:r>
      <w:r w:rsidRPr="00FC582C">
        <w:rPr>
          <w:b/>
          <w:bCs/>
        </w:rPr>
        <w:t xml:space="preserve">Summary of </w:t>
      </w:r>
      <w:r>
        <w:rPr>
          <w:b/>
          <w:bCs/>
        </w:rPr>
        <w:t>transcriptome</w:t>
      </w:r>
      <w:r w:rsidRPr="00FC582C">
        <w:rPr>
          <w:b/>
          <w:bCs/>
        </w:rPr>
        <w:t xml:space="preserve"> sequencing data</w:t>
      </w:r>
      <w:r>
        <w:rPr>
          <w:b/>
          <w:bCs/>
        </w:rPr>
        <w:t xml:space="preserve"> </w:t>
      </w:r>
    </w:p>
    <w:sectPr w:rsidR="006E1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12"/>
    <w:rsid w:val="00003D1D"/>
    <w:rsid w:val="00037728"/>
    <w:rsid w:val="00042350"/>
    <w:rsid w:val="00054760"/>
    <w:rsid w:val="000C3D4D"/>
    <w:rsid w:val="000F71A0"/>
    <w:rsid w:val="001B337B"/>
    <w:rsid w:val="001E2CC1"/>
    <w:rsid w:val="00213D41"/>
    <w:rsid w:val="00220D3D"/>
    <w:rsid w:val="00221376"/>
    <w:rsid w:val="002A5779"/>
    <w:rsid w:val="002C344F"/>
    <w:rsid w:val="002C695B"/>
    <w:rsid w:val="002D34B0"/>
    <w:rsid w:val="003032B5"/>
    <w:rsid w:val="00327CE9"/>
    <w:rsid w:val="0037017E"/>
    <w:rsid w:val="003A49CD"/>
    <w:rsid w:val="003B4909"/>
    <w:rsid w:val="004235EC"/>
    <w:rsid w:val="004F7CE3"/>
    <w:rsid w:val="00586168"/>
    <w:rsid w:val="005B6C2F"/>
    <w:rsid w:val="005E3903"/>
    <w:rsid w:val="005F464A"/>
    <w:rsid w:val="0067070F"/>
    <w:rsid w:val="006C1BE6"/>
    <w:rsid w:val="006E1135"/>
    <w:rsid w:val="00704828"/>
    <w:rsid w:val="00732885"/>
    <w:rsid w:val="007536EF"/>
    <w:rsid w:val="007A5149"/>
    <w:rsid w:val="007A6FAD"/>
    <w:rsid w:val="008B3BC3"/>
    <w:rsid w:val="008C12E5"/>
    <w:rsid w:val="008F5FB1"/>
    <w:rsid w:val="0091723A"/>
    <w:rsid w:val="00933F2A"/>
    <w:rsid w:val="00945AA5"/>
    <w:rsid w:val="00965CB1"/>
    <w:rsid w:val="009736D5"/>
    <w:rsid w:val="00997682"/>
    <w:rsid w:val="009A27CD"/>
    <w:rsid w:val="00A25B64"/>
    <w:rsid w:val="00A55A76"/>
    <w:rsid w:val="00AA5BB1"/>
    <w:rsid w:val="00AC0415"/>
    <w:rsid w:val="00AC28CF"/>
    <w:rsid w:val="00AD75A5"/>
    <w:rsid w:val="00B00E94"/>
    <w:rsid w:val="00B06F99"/>
    <w:rsid w:val="00B15A86"/>
    <w:rsid w:val="00B17512"/>
    <w:rsid w:val="00B2597B"/>
    <w:rsid w:val="00B772BE"/>
    <w:rsid w:val="00C36DDD"/>
    <w:rsid w:val="00C73A75"/>
    <w:rsid w:val="00C77A9A"/>
    <w:rsid w:val="00C95AA4"/>
    <w:rsid w:val="00CD6A66"/>
    <w:rsid w:val="00CE2A12"/>
    <w:rsid w:val="00CE6F0C"/>
    <w:rsid w:val="00D1798B"/>
    <w:rsid w:val="00D23BD1"/>
    <w:rsid w:val="00D32AEB"/>
    <w:rsid w:val="00D92B7D"/>
    <w:rsid w:val="00DB3363"/>
    <w:rsid w:val="00EA47D8"/>
    <w:rsid w:val="00F9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D0E9A"/>
  <w15:chartTrackingRefBased/>
  <w15:docId w15:val="{E4CD615D-C29B-6542-9F47-B5DE90B11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xuxu Shenxuxu</dc:creator>
  <cp:keywords/>
  <dc:description/>
  <cp:lastModifiedBy>Shenxuxu Shenxuxu</cp:lastModifiedBy>
  <cp:revision>3</cp:revision>
  <dcterms:created xsi:type="dcterms:W3CDTF">2022-11-11T12:35:00Z</dcterms:created>
  <dcterms:modified xsi:type="dcterms:W3CDTF">2023-03-14T14:02:00Z</dcterms:modified>
</cp:coreProperties>
</file>